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32825" w14:textId="37819AD4" w:rsidR="00AD6CE0" w:rsidRPr="00AD6CE0" w:rsidRDefault="00C86F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r w:rsidR="00AD6CE0" w:rsidRPr="00AD6CE0">
        <w:rPr>
          <w:rFonts w:ascii="Times New Roman" w:hAnsi="Times New Roman" w:cs="Times New Roman"/>
        </w:rPr>
        <w:t xml:space="preserve">Table. </w:t>
      </w:r>
      <w:r w:rsidR="0060009B">
        <w:rPr>
          <w:rFonts w:ascii="Times New Roman" w:hAnsi="Times New Roman" w:cs="Times New Roman"/>
        </w:rPr>
        <w:t>Multiple regression analysis of core volume at follow-up imag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81"/>
        <w:gridCol w:w="1984"/>
        <w:gridCol w:w="1701"/>
        <w:gridCol w:w="993"/>
        <w:gridCol w:w="1134"/>
        <w:gridCol w:w="1701"/>
        <w:gridCol w:w="1756"/>
      </w:tblGrid>
      <w:tr w:rsidR="00C54C81" w14:paraId="0499A057" w14:textId="3F596579" w:rsidTr="00C54C81">
        <w:tc>
          <w:tcPr>
            <w:tcW w:w="3681" w:type="dxa"/>
          </w:tcPr>
          <w:p w14:paraId="16D84166" w14:textId="77777777" w:rsidR="00C54C81" w:rsidRDefault="00C54C81" w:rsidP="00E078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151B170" w14:textId="58979D57" w:rsidR="00C54C81" w:rsidRDefault="00C54C81" w:rsidP="00E64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s</w:t>
            </w:r>
          </w:p>
        </w:tc>
        <w:tc>
          <w:tcPr>
            <w:tcW w:w="1701" w:type="dxa"/>
          </w:tcPr>
          <w:p w14:paraId="3610BED3" w14:textId="468523EA" w:rsidR="00C54C81" w:rsidRDefault="00C54C81" w:rsidP="00E64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993" w:type="dxa"/>
          </w:tcPr>
          <w:p w14:paraId="3B7573C7" w14:textId="3A4170DF" w:rsidR="00C54C81" w:rsidRDefault="00C54C81" w:rsidP="00E64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Stat</w:t>
            </w:r>
          </w:p>
        </w:tc>
        <w:tc>
          <w:tcPr>
            <w:tcW w:w="1134" w:type="dxa"/>
          </w:tcPr>
          <w:p w14:paraId="23E77768" w14:textId="1C6B6B09" w:rsidR="00C54C81" w:rsidRDefault="00C54C81" w:rsidP="00E64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701" w:type="dxa"/>
          </w:tcPr>
          <w:p w14:paraId="01DC89A8" w14:textId="20DB1DFE" w:rsidR="00C54C81" w:rsidRDefault="00C54C81" w:rsidP="00E64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1756" w:type="dxa"/>
          </w:tcPr>
          <w:p w14:paraId="6396B590" w14:textId="02CF490C" w:rsidR="00C54C81" w:rsidRDefault="00C54C81" w:rsidP="00E64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</w:t>
            </w:r>
            <w:r>
              <w:rPr>
                <w:rFonts w:ascii="Times New Roman" w:hAnsi="Times New Roman" w:cs="Times New Roman"/>
              </w:rPr>
              <w:t xml:space="preserve"> 95% CI</w:t>
            </w:r>
          </w:p>
        </w:tc>
      </w:tr>
      <w:tr w:rsidR="00C54C81" w14:paraId="06CF4226" w14:textId="27C030A7" w:rsidTr="00C54C81">
        <w:tc>
          <w:tcPr>
            <w:tcW w:w="3681" w:type="dxa"/>
          </w:tcPr>
          <w:p w14:paraId="14A8E6D4" w14:textId="3C75BBEF" w:rsidR="00C54C81" w:rsidRDefault="00C54C81" w:rsidP="00E078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l carotid artery occlusion</w:t>
            </w:r>
          </w:p>
        </w:tc>
        <w:tc>
          <w:tcPr>
            <w:tcW w:w="1984" w:type="dxa"/>
          </w:tcPr>
          <w:p w14:paraId="2EAC067C" w14:textId="4F4C003F" w:rsidR="00C54C81" w:rsidRDefault="00C54C81" w:rsidP="00E64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74</w:t>
            </w:r>
          </w:p>
        </w:tc>
        <w:tc>
          <w:tcPr>
            <w:tcW w:w="1701" w:type="dxa"/>
          </w:tcPr>
          <w:p w14:paraId="18818579" w14:textId="737D61A7" w:rsidR="00C54C81" w:rsidRDefault="00C54C81" w:rsidP="00E64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9</w:t>
            </w:r>
          </w:p>
        </w:tc>
        <w:tc>
          <w:tcPr>
            <w:tcW w:w="993" w:type="dxa"/>
          </w:tcPr>
          <w:p w14:paraId="3BEA3A8D" w14:textId="388EC8EF" w:rsidR="00C54C81" w:rsidRDefault="00C54C81" w:rsidP="00E64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134" w:type="dxa"/>
          </w:tcPr>
          <w:p w14:paraId="23D50F46" w14:textId="3CD08C94" w:rsidR="00C54C81" w:rsidRDefault="00C54C81" w:rsidP="00E64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701" w:type="dxa"/>
          </w:tcPr>
          <w:p w14:paraId="3FB7BCB5" w14:textId="05CB9685" w:rsidR="00C54C81" w:rsidRDefault="00C54C81" w:rsidP="00E64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1</w:t>
            </w:r>
          </w:p>
        </w:tc>
        <w:tc>
          <w:tcPr>
            <w:tcW w:w="1756" w:type="dxa"/>
          </w:tcPr>
          <w:p w14:paraId="13173A42" w14:textId="21CD3802" w:rsidR="00C54C81" w:rsidRDefault="00C54C81" w:rsidP="00E64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90</w:t>
            </w:r>
          </w:p>
        </w:tc>
      </w:tr>
      <w:tr w:rsidR="00C54C81" w14:paraId="0699B86A" w14:textId="7D22A34E" w:rsidTr="00C54C81">
        <w:tc>
          <w:tcPr>
            <w:tcW w:w="3681" w:type="dxa"/>
          </w:tcPr>
          <w:p w14:paraId="58296FD7" w14:textId="2AA88F9A" w:rsidR="00C54C81" w:rsidRDefault="00C54C81" w:rsidP="00E078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 laterality positive</w:t>
            </w:r>
          </w:p>
        </w:tc>
        <w:tc>
          <w:tcPr>
            <w:tcW w:w="1984" w:type="dxa"/>
          </w:tcPr>
          <w:p w14:paraId="48B4623F" w14:textId="39737AA6" w:rsidR="00C54C81" w:rsidRDefault="00C54C81" w:rsidP="00E64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01</w:t>
            </w:r>
          </w:p>
        </w:tc>
        <w:tc>
          <w:tcPr>
            <w:tcW w:w="1701" w:type="dxa"/>
          </w:tcPr>
          <w:p w14:paraId="4B29EE3E" w14:textId="31B65333" w:rsidR="00C54C81" w:rsidRDefault="00C54C81" w:rsidP="00E64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47</w:t>
            </w:r>
          </w:p>
        </w:tc>
        <w:tc>
          <w:tcPr>
            <w:tcW w:w="993" w:type="dxa"/>
          </w:tcPr>
          <w:p w14:paraId="22A594D2" w14:textId="0B9245A1" w:rsidR="00C54C81" w:rsidRDefault="00C54C81" w:rsidP="00E64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1134" w:type="dxa"/>
          </w:tcPr>
          <w:p w14:paraId="454AFD07" w14:textId="0585D682" w:rsidR="00C54C81" w:rsidRDefault="00C54C81" w:rsidP="00E64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01" w:type="dxa"/>
          </w:tcPr>
          <w:p w14:paraId="68D9CCFB" w14:textId="23DE62A3" w:rsidR="00C54C81" w:rsidRDefault="00C54C81" w:rsidP="00E64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49 </w:t>
            </w:r>
          </w:p>
        </w:tc>
        <w:tc>
          <w:tcPr>
            <w:tcW w:w="1756" w:type="dxa"/>
          </w:tcPr>
          <w:p w14:paraId="34DFE36B" w14:textId="2AC795C8" w:rsidR="00C54C81" w:rsidRDefault="00C54C81" w:rsidP="00E64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53</w:t>
            </w:r>
          </w:p>
        </w:tc>
      </w:tr>
      <w:tr w:rsidR="00C54C81" w14:paraId="11762788" w14:textId="0C2451EC" w:rsidTr="00C54C81">
        <w:tc>
          <w:tcPr>
            <w:tcW w:w="3681" w:type="dxa"/>
          </w:tcPr>
          <w:p w14:paraId="52447E51" w14:textId="61224DC9" w:rsidR="00C54C81" w:rsidRDefault="00C54C81" w:rsidP="00E078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hyperintense vessel sign</w:t>
            </w:r>
          </w:p>
        </w:tc>
        <w:tc>
          <w:tcPr>
            <w:tcW w:w="1984" w:type="dxa"/>
          </w:tcPr>
          <w:p w14:paraId="28AED207" w14:textId="22A901B9" w:rsidR="00C54C81" w:rsidRDefault="00C54C81" w:rsidP="00E64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6.30</w:t>
            </w:r>
          </w:p>
        </w:tc>
        <w:tc>
          <w:tcPr>
            <w:tcW w:w="1701" w:type="dxa"/>
          </w:tcPr>
          <w:p w14:paraId="55BC1FE6" w14:textId="6390F6BA" w:rsidR="00C54C81" w:rsidRDefault="00C54C81" w:rsidP="00E64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1</w:t>
            </w:r>
          </w:p>
        </w:tc>
        <w:tc>
          <w:tcPr>
            <w:tcW w:w="993" w:type="dxa"/>
          </w:tcPr>
          <w:p w14:paraId="2D208DBA" w14:textId="2191F577" w:rsidR="00C54C81" w:rsidRDefault="00C54C81" w:rsidP="00E64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1</w:t>
            </w:r>
          </w:p>
        </w:tc>
        <w:tc>
          <w:tcPr>
            <w:tcW w:w="1134" w:type="dxa"/>
          </w:tcPr>
          <w:p w14:paraId="54E9E3DF" w14:textId="60A1ED8A" w:rsidR="00C54C81" w:rsidRDefault="00C54C81" w:rsidP="00E64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701" w:type="dxa"/>
          </w:tcPr>
          <w:p w14:paraId="2BD7D0E8" w14:textId="368AD92E" w:rsidR="00C54C81" w:rsidRDefault="00C54C81" w:rsidP="00E64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6.09</w:t>
            </w:r>
          </w:p>
        </w:tc>
        <w:tc>
          <w:tcPr>
            <w:tcW w:w="1756" w:type="dxa"/>
          </w:tcPr>
          <w:p w14:paraId="68677A3D" w14:textId="04D6F736" w:rsidR="00C54C81" w:rsidRDefault="00C54C81" w:rsidP="00E64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6.52</w:t>
            </w:r>
          </w:p>
        </w:tc>
      </w:tr>
      <w:tr w:rsidR="00C54C81" w14:paraId="7A4F1A0C" w14:textId="64C95624" w:rsidTr="00C54C81">
        <w:tc>
          <w:tcPr>
            <w:tcW w:w="3681" w:type="dxa"/>
          </w:tcPr>
          <w:p w14:paraId="168F5951" w14:textId="60754FD7" w:rsidR="00C54C81" w:rsidRDefault="00C54C81" w:rsidP="00E078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ombolysis</w:t>
            </w:r>
          </w:p>
        </w:tc>
        <w:tc>
          <w:tcPr>
            <w:tcW w:w="1984" w:type="dxa"/>
          </w:tcPr>
          <w:p w14:paraId="14624561" w14:textId="2B0588A9" w:rsidR="00C54C81" w:rsidRDefault="00C54C81" w:rsidP="00E64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76</w:t>
            </w:r>
          </w:p>
        </w:tc>
        <w:tc>
          <w:tcPr>
            <w:tcW w:w="1701" w:type="dxa"/>
          </w:tcPr>
          <w:p w14:paraId="190C629F" w14:textId="1EAC4085" w:rsidR="00C54C81" w:rsidRDefault="00C54C81" w:rsidP="00E64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42</w:t>
            </w:r>
          </w:p>
        </w:tc>
        <w:tc>
          <w:tcPr>
            <w:tcW w:w="993" w:type="dxa"/>
          </w:tcPr>
          <w:p w14:paraId="0B303313" w14:textId="016D2EC7" w:rsidR="00C54C81" w:rsidRDefault="00C54C81" w:rsidP="00E64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1134" w:type="dxa"/>
          </w:tcPr>
          <w:p w14:paraId="5324140D" w14:textId="6551E28F" w:rsidR="00C54C81" w:rsidRDefault="00C54C81" w:rsidP="00E64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701" w:type="dxa"/>
          </w:tcPr>
          <w:p w14:paraId="2A2220BF" w14:textId="51F88397" w:rsidR="00C54C81" w:rsidRDefault="00C54C81" w:rsidP="00E64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6.20</w:t>
            </w:r>
          </w:p>
        </w:tc>
        <w:tc>
          <w:tcPr>
            <w:tcW w:w="1756" w:type="dxa"/>
          </w:tcPr>
          <w:p w14:paraId="1AFA9712" w14:textId="3BD49170" w:rsidR="00C54C81" w:rsidRDefault="00C54C81" w:rsidP="00E64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67</w:t>
            </w:r>
          </w:p>
        </w:tc>
      </w:tr>
    </w:tbl>
    <w:p w14:paraId="5851E3A9" w14:textId="691DEC9F" w:rsidR="00C54C81" w:rsidRDefault="00C54C81" w:rsidP="00E078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I; confidence interval</w:t>
      </w:r>
    </w:p>
    <w:p w14:paraId="0A7CDA36" w14:textId="49E7AFD9" w:rsidR="00E07895" w:rsidRDefault="00AD6CE0" w:rsidP="00E078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-test</w:t>
      </w:r>
      <w:r w:rsidR="0094198A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>0.01</w:t>
      </w:r>
    </w:p>
    <w:p w14:paraId="772701F3" w14:textId="795DFC56" w:rsidR="00AD6CE0" w:rsidRDefault="0060009B" w:rsidP="00E078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justed </w:t>
      </w:r>
      <w:r w:rsidR="00AD6CE0">
        <w:rPr>
          <w:rFonts w:ascii="Times New Roman" w:hAnsi="Times New Roman" w:cs="Times New Roman"/>
        </w:rPr>
        <w:t>R-squared=</w:t>
      </w:r>
      <w:r>
        <w:rPr>
          <w:rFonts w:ascii="Times New Roman" w:hAnsi="Times New Roman" w:cs="Times New Roman"/>
        </w:rPr>
        <w:t>0.</w:t>
      </w:r>
      <w:r w:rsidR="0094198A">
        <w:rPr>
          <w:rFonts w:ascii="Times New Roman" w:hAnsi="Times New Roman" w:cs="Times New Roman"/>
        </w:rPr>
        <w:t>40</w:t>
      </w:r>
    </w:p>
    <w:p w14:paraId="2DECC94C" w14:textId="77777777" w:rsidR="00AD6CE0" w:rsidRPr="00196A72" w:rsidRDefault="00AD6CE0" w:rsidP="00E07895">
      <w:pPr>
        <w:rPr>
          <w:rFonts w:ascii="Times New Roman" w:hAnsi="Times New Roman" w:cs="Times New Roman"/>
        </w:rPr>
      </w:pPr>
    </w:p>
    <w:sectPr w:rsidR="00AD6CE0" w:rsidRPr="00196A72" w:rsidSect="00E642D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BA4A57"/>
    <w:multiLevelType w:val="hybridMultilevel"/>
    <w:tmpl w:val="C22811D4"/>
    <w:lvl w:ilvl="0" w:tplc="82F6924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9637E3"/>
    <w:multiLevelType w:val="hybridMultilevel"/>
    <w:tmpl w:val="56C88EA4"/>
    <w:lvl w:ilvl="0" w:tplc="22FA5C1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0025288">
    <w:abstractNumId w:val="1"/>
  </w:num>
  <w:num w:numId="2" w16cid:durableId="2170095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895"/>
    <w:rsid w:val="00142B72"/>
    <w:rsid w:val="00196A72"/>
    <w:rsid w:val="004051AD"/>
    <w:rsid w:val="00416EBF"/>
    <w:rsid w:val="004378DC"/>
    <w:rsid w:val="0049088A"/>
    <w:rsid w:val="005C482E"/>
    <w:rsid w:val="0060009B"/>
    <w:rsid w:val="0060789F"/>
    <w:rsid w:val="006F361E"/>
    <w:rsid w:val="00754020"/>
    <w:rsid w:val="0094198A"/>
    <w:rsid w:val="00975D65"/>
    <w:rsid w:val="009D0607"/>
    <w:rsid w:val="00A03242"/>
    <w:rsid w:val="00AD6CE0"/>
    <w:rsid w:val="00AF1750"/>
    <w:rsid w:val="00BA7B06"/>
    <w:rsid w:val="00C54C81"/>
    <w:rsid w:val="00C86F02"/>
    <w:rsid w:val="00CD05B9"/>
    <w:rsid w:val="00D15083"/>
    <w:rsid w:val="00D25BF7"/>
    <w:rsid w:val="00E07895"/>
    <w:rsid w:val="00E642D7"/>
    <w:rsid w:val="00E80E8A"/>
    <w:rsid w:val="00EB3DA8"/>
    <w:rsid w:val="00FE2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974F678"/>
  <w15:chartTrackingRefBased/>
  <w15:docId w15:val="{A1B32035-C09C-814C-A150-94415D33D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78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1">
    <w:name w:val="Grid Table 2 Accent 1"/>
    <w:basedOn w:val="a1"/>
    <w:uiPriority w:val="47"/>
    <w:rsid w:val="00E07895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3-5">
    <w:name w:val="Grid Table 3 Accent 5"/>
    <w:basedOn w:val="a1"/>
    <w:uiPriority w:val="48"/>
    <w:rsid w:val="00E0789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paragraph" w:styleId="a4">
    <w:name w:val="List Paragraph"/>
    <w:basedOn w:val="a"/>
    <w:uiPriority w:val="34"/>
    <w:qFormat/>
    <w:rsid w:val="00E078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F12EA9-EC4E-D343-98F5-51AD24826C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ya Tomari</dc:creator>
  <cp:keywords/>
  <dc:description/>
  <cp:lastModifiedBy>泊　晋哉</cp:lastModifiedBy>
  <cp:revision>6</cp:revision>
  <dcterms:created xsi:type="dcterms:W3CDTF">2023-07-07T08:13:00Z</dcterms:created>
  <dcterms:modified xsi:type="dcterms:W3CDTF">2024-06-21T02:53:00Z</dcterms:modified>
</cp:coreProperties>
</file>